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04295" w14:textId="7E4D73D4" w:rsidR="00CB4E55" w:rsidRDefault="00DC75AE" w:rsidP="003375D7">
      <w:pPr>
        <w:spacing w:after="0"/>
        <w:outlineLvl w:val="0"/>
        <w:rPr>
          <w:b/>
          <w:sz w:val="24"/>
          <w:szCs w:val="24"/>
        </w:rPr>
      </w:pPr>
      <w:r>
        <w:rPr>
          <w:b/>
          <w:sz w:val="28"/>
          <w:szCs w:val="28"/>
        </w:rPr>
        <w:t xml:space="preserve">Additional </w:t>
      </w:r>
      <w:r w:rsidR="00BB5D16">
        <w:rPr>
          <w:b/>
          <w:sz w:val="28"/>
          <w:szCs w:val="28"/>
        </w:rPr>
        <w:t>f</w:t>
      </w:r>
      <w:r>
        <w:rPr>
          <w:b/>
          <w:sz w:val="28"/>
          <w:szCs w:val="28"/>
        </w:rPr>
        <w:t>ile</w:t>
      </w:r>
      <w:r w:rsidR="00CB4E55">
        <w:rPr>
          <w:b/>
          <w:sz w:val="28"/>
          <w:szCs w:val="28"/>
        </w:rPr>
        <w:t xml:space="preserve"> </w:t>
      </w:r>
      <w:r w:rsidR="00407A78">
        <w:rPr>
          <w:b/>
          <w:sz w:val="28"/>
          <w:szCs w:val="28"/>
        </w:rPr>
        <w:t>1</w:t>
      </w:r>
      <w:r w:rsidR="00CB4E55" w:rsidRPr="001F19B0">
        <w:rPr>
          <w:b/>
          <w:sz w:val="28"/>
          <w:szCs w:val="28"/>
        </w:rPr>
        <w:t xml:space="preserve">: </w:t>
      </w:r>
      <w:r w:rsidR="00A47E76" w:rsidRPr="00735D2D">
        <w:rPr>
          <w:b/>
          <w:sz w:val="28"/>
          <w:szCs w:val="28"/>
        </w:rPr>
        <w:t xml:space="preserve">Table </w:t>
      </w:r>
      <w:r w:rsidR="00BB5D16" w:rsidRPr="00735D2D">
        <w:rPr>
          <w:b/>
          <w:sz w:val="28"/>
          <w:szCs w:val="28"/>
        </w:rPr>
        <w:t>S1.</w:t>
      </w:r>
      <w:r w:rsidR="00BB5D16">
        <w:rPr>
          <w:sz w:val="28"/>
          <w:szCs w:val="28"/>
        </w:rPr>
        <w:t xml:space="preserve"> D</w:t>
      </w:r>
      <w:r w:rsidR="00CB4E55" w:rsidRPr="002A75FF">
        <w:rPr>
          <w:sz w:val="28"/>
          <w:szCs w:val="28"/>
        </w:rPr>
        <w:t>istribution of socio</w:t>
      </w:r>
      <w:bookmarkStart w:id="0" w:name="_GoBack"/>
      <w:bookmarkEnd w:id="0"/>
      <w:r w:rsidR="00CB4E55" w:rsidRPr="002A75FF">
        <w:rPr>
          <w:sz w:val="28"/>
          <w:szCs w:val="28"/>
        </w:rPr>
        <w:t xml:space="preserve">-economic factors across the eight </w:t>
      </w:r>
      <w:r w:rsidR="001E2FB0">
        <w:rPr>
          <w:sz w:val="28"/>
          <w:szCs w:val="28"/>
        </w:rPr>
        <w:t xml:space="preserve">study </w:t>
      </w:r>
      <w:r w:rsidR="00CB4E55" w:rsidRPr="002A75FF">
        <w:rPr>
          <w:sz w:val="28"/>
          <w:szCs w:val="28"/>
        </w:rPr>
        <w:t>districts.</w:t>
      </w:r>
    </w:p>
    <w:p w14:paraId="05F73981" w14:textId="77777777" w:rsidR="000336FA" w:rsidRPr="000336FA" w:rsidRDefault="000336FA" w:rsidP="00CB4E55">
      <w:pPr>
        <w:spacing w:after="0"/>
        <w:rPr>
          <w:b/>
          <w:sz w:val="24"/>
          <w:szCs w:val="24"/>
        </w:rPr>
      </w:pPr>
    </w:p>
    <w:tbl>
      <w:tblPr>
        <w:tblStyle w:val="TableGrid"/>
        <w:tblW w:w="0" w:type="auto"/>
        <w:tblInd w:w="421" w:type="dxa"/>
        <w:tblCellMar>
          <w:left w:w="79" w:type="dxa"/>
          <w:right w:w="79" w:type="dxa"/>
        </w:tblCellMar>
        <w:tblLook w:val="04A0" w:firstRow="1" w:lastRow="0" w:firstColumn="1" w:lastColumn="0" w:noHBand="0" w:noVBand="1"/>
      </w:tblPr>
      <w:tblGrid>
        <w:gridCol w:w="2266"/>
        <w:gridCol w:w="1160"/>
        <w:gridCol w:w="1141"/>
        <w:gridCol w:w="513"/>
        <w:gridCol w:w="1039"/>
        <w:gridCol w:w="513"/>
        <w:gridCol w:w="509"/>
        <w:gridCol w:w="564"/>
        <w:gridCol w:w="463"/>
        <w:gridCol w:w="620"/>
        <w:gridCol w:w="463"/>
        <w:gridCol w:w="513"/>
        <w:gridCol w:w="463"/>
        <w:gridCol w:w="513"/>
        <w:gridCol w:w="463"/>
        <w:gridCol w:w="513"/>
        <w:gridCol w:w="650"/>
        <w:gridCol w:w="721"/>
        <w:gridCol w:w="564"/>
        <w:gridCol w:w="513"/>
      </w:tblGrid>
      <w:tr w:rsidR="00CB4E55" w:rsidRPr="00096B04" w14:paraId="1F2BC642" w14:textId="77777777" w:rsidTr="00C12C4C">
        <w:tc>
          <w:tcPr>
            <w:tcW w:w="0" w:type="auto"/>
            <w:gridSpan w:val="2"/>
          </w:tcPr>
          <w:p w14:paraId="7865C893" w14:textId="77777777" w:rsidR="00CB4E55" w:rsidRPr="00096B04" w:rsidRDefault="00CB4E55" w:rsidP="00257D8B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</w:tcPr>
          <w:p w14:paraId="73CCB0E0" w14:textId="77777777" w:rsidR="00CB4E55" w:rsidRPr="00096B04" w:rsidRDefault="00CB4E55" w:rsidP="00257D8B">
            <w:pPr>
              <w:rPr>
                <w:sz w:val="20"/>
                <w:szCs w:val="20"/>
              </w:rPr>
            </w:pPr>
            <w:proofErr w:type="spellStart"/>
            <w:r w:rsidRPr="00096B04">
              <w:rPr>
                <w:sz w:val="20"/>
                <w:szCs w:val="20"/>
              </w:rPr>
              <w:t>Saharsa</w:t>
            </w:r>
            <w:proofErr w:type="spellEnd"/>
          </w:p>
        </w:tc>
        <w:tc>
          <w:tcPr>
            <w:tcW w:w="0" w:type="auto"/>
            <w:gridSpan w:val="2"/>
          </w:tcPr>
          <w:p w14:paraId="0EAA7CC9" w14:textId="390D662F" w:rsidR="00CB4E55" w:rsidRPr="00096B04" w:rsidRDefault="00CB4E55" w:rsidP="00257D8B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E.</w:t>
            </w:r>
            <w:r w:rsidR="00B83C80">
              <w:rPr>
                <w:sz w:val="20"/>
                <w:szCs w:val="20"/>
              </w:rPr>
              <w:t xml:space="preserve"> </w:t>
            </w:r>
            <w:proofErr w:type="spellStart"/>
            <w:r w:rsidRPr="00096B04">
              <w:rPr>
                <w:sz w:val="20"/>
                <w:szCs w:val="20"/>
              </w:rPr>
              <w:t>Champ</w:t>
            </w:r>
            <w:r w:rsidR="00C12C4C">
              <w:rPr>
                <w:sz w:val="20"/>
                <w:szCs w:val="20"/>
              </w:rPr>
              <w:t>aran</w:t>
            </w:r>
            <w:proofErr w:type="spellEnd"/>
          </w:p>
        </w:tc>
        <w:tc>
          <w:tcPr>
            <w:tcW w:w="0" w:type="auto"/>
            <w:gridSpan w:val="2"/>
          </w:tcPr>
          <w:p w14:paraId="3D81E4CA" w14:textId="77777777" w:rsidR="00CB4E55" w:rsidRPr="00096B04" w:rsidRDefault="00CB4E55" w:rsidP="00257D8B">
            <w:pPr>
              <w:rPr>
                <w:sz w:val="20"/>
                <w:szCs w:val="20"/>
              </w:rPr>
            </w:pPr>
            <w:proofErr w:type="spellStart"/>
            <w:r w:rsidRPr="00096B04">
              <w:rPr>
                <w:sz w:val="20"/>
                <w:szCs w:val="20"/>
              </w:rPr>
              <w:t>Samastipur</w:t>
            </w:r>
            <w:proofErr w:type="spellEnd"/>
          </w:p>
        </w:tc>
        <w:tc>
          <w:tcPr>
            <w:tcW w:w="1083" w:type="dxa"/>
            <w:gridSpan w:val="2"/>
          </w:tcPr>
          <w:p w14:paraId="3B32F4F2" w14:textId="77777777" w:rsidR="00CB4E55" w:rsidRPr="00096B04" w:rsidRDefault="00CB4E55" w:rsidP="00257D8B">
            <w:pPr>
              <w:rPr>
                <w:sz w:val="20"/>
                <w:szCs w:val="20"/>
              </w:rPr>
            </w:pPr>
            <w:proofErr w:type="spellStart"/>
            <w:r w:rsidRPr="00096B04">
              <w:rPr>
                <w:sz w:val="20"/>
                <w:szCs w:val="20"/>
              </w:rPr>
              <w:t>Gopalganj</w:t>
            </w:r>
            <w:proofErr w:type="spellEnd"/>
          </w:p>
        </w:tc>
        <w:tc>
          <w:tcPr>
            <w:tcW w:w="976" w:type="dxa"/>
            <w:gridSpan w:val="2"/>
          </w:tcPr>
          <w:p w14:paraId="2CEBC068" w14:textId="77777777" w:rsidR="00CB4E55" w:rsidRPr="00096B04" w:rsidRDefault="00CB4E55" w:rsidP="00257D8B">
            <w:pPr>
              <w:rPr>
                <w:sz w:val="20"/>
                <w:szCs w:val="20"/>
              </w:rPr>
            </w:pPr>
            <w:proofErr w:type="spellStart"/>
            <w:r w:rsidRPr="00096B04">
              <w:rPr>
                <w:sz w:val="20"/>
                <w:szCs w:val="20"/>
              </w:rPr>
              <w:t>Begusarai</w:t>
            </w:r>
            <w:proofErr w:type="spellEnd"/>
          </w:p>
        </w:tc>
        <w:tc>
          <w:tcPr>
            <w:tcW w:w="0" w:type="auto"/>
            <w:gridSpan w:val="2"/>
          </w:tcPr>
          <w:p w14:paraId="6B411D1C" w14:textId="77777777" w:rsidR="00CB4E55" w:rsidRPr="00096B04" w:rsidRDefault="00CB4E55" w:rsidP="00257D8B">
            <w:pPr>
              <w:rPr>
                <w:sz w:val="20"/>
                <w:szCs w:val="20"/>
              </w:rPr>
            </w:pPr>
            <w:proofErr w:type="spellStart"/>
            <w:r w:rsidRPr="00096B04">
              <w:rPr>
                <w:sz w:val="20"/>
                <w:szCs w:val="20"/>
              </w:rPr>
              <w:t>Khagaria</w:t>
            </w:r>
            <w:proofErr w:type="spellEnd"/>
          </w:p>
        </w:tc>
        <w:tc>
          <w:tcPr>
            <w:tcW w:w="0" w:type="auto"/>
            <w:gridSpan w:val="2"/>
          </w:tcPr>
          <w:p w14:paraId="3C06B861" w14:textId="77777777" w:rsidR="00CB4E55" w:rsidRPr="00096B04" w:rsidRDefault="00CB4E55" w:rsidP="00257D8B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Patna</w:t>
            </w:r>
          </w:p>
        </w:tc>
        <w:tc>
          <w:tcPr>
            <w:tcW w:w="0" w:type="auto"/>
            <w:gridSpan w:val="2"/>
          </w:tcPr>
          <w:p w14:paraId="68DC28CB" w14:textId="5215F41C" w:rsidR="00CB4E55" w:rsidRPr="00096B04" w:rsidRDefault="00CB4E55" w:rsidP="00257D8B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W.</w:t>
            </w:r>
            <w:r w:rsidR="00B83C80">
              <w:rPr>
                <w:sz w:val="20"/>
                <w:szCs w:val="20"/>
              </w:rPr>
              <w:t xml:space="preserve"> </w:t>
            </w:r>
            <w:proofErr w:type="spellStart"/>
            <w:r w:rsidRPr="00096B04">
              <w:rPr>
                <w:sz w:val="20"/>
                <w:szCs w:val="20"/>
              </w:rPr>
              <w:t>Champ</w:t>
            </w:r>
            <w:r w:rsidR="00C12C4C">
              <w:rPr>
                <w:sz w:val="20"/>
                <w:szCs w:val="20"/>
              </w:rPr>
              <w:t>aran</w:t>
            </w:r>
            <w:proofErr w:type="spellEnd"/>
          </w:p>
        </w:tc>
        <w:tc>
          <w:tcPr>
            <w:tcW w:w="0" w:type="auto"/>
            <w:gridSpan w:val="2"/>
          </w:tcPr>
          <w:p w14:paraId="6115DF7E" w14:textId="77777777" w:rsidR="00CB4E55" w:rsidRPr="00096B04" w:rsidRDefault="00CB4E55" w:rsidP="00257D8B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Total</w:t>
            </w:r>
          </w:p>
        </w:tc>
      </w:tr>
      <w:tr w:rsidR="00694659" w:rsidRPr="00096B04" w14:paraId="40C53F65" w14:textId="77777777" w:rsidTr="00C12C4C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D619183" w14:textId="77777777" w:rsidR="00CB4E55" w:rsidRPr="00096B04" w:rsidRDefault="00CB4E55" w:rsidP="00257D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184FFD" w14:textId="77777777" w:rsidR="00CB4E55" w:rsidRPr="00096B04" w:rsidRDefault="00CB4E55" w:rsidP="00257D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1916C" w14:textId="77777777" w:rsidR="00CB4E55" w:rsidRPr="00096B04" w:rsidRDefault="00CB4E55" w:rsidP="00257D8B">
            <w:pPr>
              <w:jc w:val="right"/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C762" w14:textId="77777777" w:rsidR="00CB4E55" w:rsidRPr="00096B04" w:rsidRDefault="00CB4E55" w:rsidP="00640E7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96B0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1CAB4" w14:textId="77777777" w:rsidR="00CB4E55" w:rsidRPr="00096B04" w:rsidRDefault="00CB4E55" w:rsidP="00257D8B">
            <w:pPr>
              <w:jc w:val="right"/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A1588" w14:textId="77777777" w:rsidR="00CB4E55" w:rsidRPr="00096B04" w:rsidRDefault="00CB4E55" w:rsidP="00257D8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96B0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900CF" w14:textId="77777777" w:rsidR="00CB4E55" w:rsidRPr="00096B04" w:rsidRDefault="00CB4E55" w:rsidP="00257D8B">
            <w:pPr>
              <w:jc w:val="right"/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0EF86" w14:textId="77777777" w:rsidR="00CB4E55" w:rsidRPr="00096B04" w:rsidRDefault="00CB4E55" w:rsidP="00257D8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96B0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1B7DA" w14:textId="77777777" w:rsidR="00CB4E55" w:rsidRPr="00096B04" w:rsidRDefault="00CB4E55" w:rsidP="00257D8B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70DAB" w14:textId="77777777" w:rsidR="00CB4E55" w:rsidRPr="00096B04" w:rsidRDefault="00CB4E55" w:rsidP="00257D8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96B0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5368" w14:textId="77777777" w:rsidR="00CB4E55" w:rsidRPr="00096B04" w:rsidRDefault="00CB4E55" w:rsidP="00257D8B">
            <w:pPr>
              <w:jc w:val="right"/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0810B" w14:textId="77777777" w:rsidR="00CB4E55" w:rsidRPr="00096B04" w:rsidRDefault="00CB4E55" w:rsidP="00257D8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96B0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348AE" w14:textId="77777777" w:rsidR="00CB4E55" w:rsidRPr="00096B04" w:rsidRDefault="00CB4E55" w:rsidP="00257D8B">
            <w:pPr>
              <w:jc w:val="right"/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81234" w14:textId="77777777" w:rsidR="00CB4E55" w:rsidRPr="00096B04" w:rsidRDefault="00CB4E55" w:rsidP="00257D8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96B0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F2A4F" w14:textId="77777777" w:rsidR="00CB4E55" w:rsidRPr="00096B04" w:rsidRDefault="00CB4E55" w:rsidP="00257D8B">
            <w:pPr>
              <w:jc w:val="right"/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6F53D" w14:textId="77777777" w:rsidR="00CB4E55" w:rsidRPr="00096B04" w:rsidRDefault="00CB4E55" w:rsidP="00257D8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96B0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AE527" w14:textId="77777777" w:rsidR="00CB4E55" w:rsidRPr="00096B04" w:rsidRDefault="00CB4E55" w:rsidP="00257D8B">
            <w:pPr>
              <w:jc w:val="right"/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5C14A" w14:textId="77777777" w:rsidR="00CB4E55" w:rsidRPr="00096B04" w:rsidRDefault="00CB4E55" w:rsidP="00257D8B">
            <w:pPr>
              <w:ind w:left="-79" w:firstLine="79"/>
              <w:rPr>
                <w:rFonts w:ascii="Calibri" w:hAnsi="Calibri"/>
                <w:color w:val="000000"/>
                <w:sz w:val="20"/>
                <w:szCs w:val="20"/>
              </w:rPr>
            </w:pPr>
            <w:r w:rsidRPr="00096B0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50F98" w14:textId="77777777" w:rsidR="00CB4E55" w:rsidRPr="00096B04" w:rsidRDefault="00CB4E55" w:rsidP="00257D8B">
            <w:pPr>
              <w:jc w:val="right"/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420A5" w14:textId="77777777" w:rsidR="00CB4E55" w:rsidRPr="00096B04" w:rsidRDefault="00CB4E55" w:rsidP="00257D8B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%</w:t>
            </w:r>
          </w:p>
        </w:tc>
      </w:tr>
      <w:tr w:rsidR="00694659" w:rsidRPr="00096B04" w14:paraId="01CBA2F9" w14:textId="77777777" w:rsidTr="00C12C4C"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14:paraId="6A1DDD6E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C4B9B4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14E1B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89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24139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0FF667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8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6C748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BF669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CF05E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22780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63DA8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C3E83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AFE75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4A9CE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72B2B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3F246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64119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03415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EE99F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969AFC" w14:textId="7C617BBB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C49D1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9.1</w:t>
            </w:r>
          </w:p>
        </w:tc>
      </w:tr>
      <w:tr w:rsidR="00694659" w:rsidRPr="00096B04" w14:paraId="754387A5" w14:textId="77777777" w:rsidTr="00C12C4C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7C37EA98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FB5A5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83F0E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69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7B3D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AD19D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52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848B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A04F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D874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C22F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6F61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C84F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6983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9E8D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76EB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FCCE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5ADE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EA41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A8A7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D8A02" w14:textId="42D4AE8B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4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445B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0.9</w:t>
            </w:r>
          </w:p>
        </w:tc>
      </w:tr>
      <w:tr w:rsidR="00694659" w:rsidRPr="00096B04" w14:paraId="511C13E3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AB7C30C" w14:textId="77777777" w:rsidR="00694659" w:rsidRPr="00096B04" w:rsidRDefault="00694659" w:rsidP="00694659">
            <w:pPr>
              <w:rPr>
                <w:color w:val="000000" w:themeColor="text1"/>
                <w:sz w:val="20"/>
                <w:szCs w:val="20"/>
              </w:rPr>
            </w:pPr>
            <w:r w:rsidRPr="00096B04">
              <w:rPr>
                <w:color w:val="000000" w:themeColor="text1"/>
                <w:sz w:val="20"/>
                <w:szCs w:val="20"/>
              </w:rPr>
              <w:t>Ho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C271CF" w14:textId="77777777" w:rsidR="00694659" w:rsidRPr="00096B04" w:rsidRDefault="00694659" w:rsidP="0069465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96B04">
              <w:rPr>
                <w:color w:val="000000" w:themeColor="text1"/>
                <w:sz w:val="20"/>
                <w:szCs w:val="20"/>
              </w:rPr>
              <w:t>Kachc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94F2DB" w14:textId="447D15D9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1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35A18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82E6C6" w14:textId="0DBBF57C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102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DC2A4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4D978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BA7A9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FEED5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E3282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89019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0FD7E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D97F2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F089D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E3A75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975F9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3BEDE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2308B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124519" w14:textId="7EC54CBE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F1AA3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7.5</w:t>
            </w:r>
          </w:p>
        </w:tc>
      </w:tr>
      <w:tr w:rsidR="00694659" w:rsidRPr="00096B04" w14:paraId="6DC6570F" w14:textId="77777777" w:rsidTr="00C12C4C">
        <w:tc>
          <w:tcPr>
            <w:tcW w:w="0" w:type="auto"/>
            <w:vMerge/>
            <w:tcBorders>
              <w:left w:val="single" w:sz="4" w:space="0" w:color="auto"/>
              <w:right w:val="nil"/>
            </w:tcBorders>
          </w:tcPr>
          <w:p w14:paraId="3D33DABC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5B2E06" w14:textId="77777777" w:rsidR="00694659" w:rsidRPr="00096B04" w:rsidRDefault="00694659" w:rsidP="00694659">
            <w:pPr>
              <w:rPr>
                <w:color w:val="000000" w:themeColor="text1"/>
                <w:sz w:val="20"/>
                <w:szCs w:val="20"/>
              </w:rPr>
            </w:pPr>
            <w:r w:rsidRPr="00096B04">
              <w:rPr>
                <w:color w:val="000000" w:themeColor="text1"/>
                <w:sz w:val="20"/>
                <w:szCs w:val="20"/>
              </w:rPr>
              <w:t>Semi-</w:t>
            </w:r>
            <w:proofErr w:type="spellStart"/>
            <w:r w:rsidRPr="00096B04">
              <w:rPr>
                <w:color w:val="000000" w:themeColor="text1"/>
                <w:sz w:val="20"/>
                <w:szCs w:val="20"/>
              </w:rPr>
              <w:t>pucc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0159D9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22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E0A01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6B60E8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25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71A58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E838F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DEE89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8D1EC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E1934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DCCBD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859D6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F524A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8C148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FB59A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AC204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5E644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39217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C61591" w14:textId="721E05CA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364A1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2.6</w:t>
            </w:r>
          </w:p>
        </w:tc>
      </w:tr>
      <w:tr w:rsidR="00694659" w:rsidRPr="00096B04" w14:paraId="28146109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D06C585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D46EE3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proofErr w:type="spellStart"/>
            <w:r w:rsidRPr="00096B04">
              <w:rPr>
                <w:color w:val="000000" w:themeColor="text1"/>
                <w:sz w:val="20"/>
                <w:szCs w:val="20"/>
              </w:rPr>
              <w:t>Pucc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EBFC5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  5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FE97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B7E13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8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0799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4814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02CD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5798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494D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0250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9345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8D8C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1EDF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3E19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35B0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7828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6E88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3766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34FA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</w:tr>
      <w:tr w:rsidR="00694659" w:rsidRPr="00096B04" w14:paraId="2EAD2EAC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0DB7129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W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90F208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proofErr w:type="spellStart"/>
            <w:r w:rsidRPr="00096B04">
              <w:rPr>
                <w:sz w:val="20"/>
                <w:szCs w:val="20"/>
              </w:rPr>
              <w:t>Grass+stra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A20953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75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4CAF1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E4C0AB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7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C0416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98F73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51A04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7E716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D22DD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34DF9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72082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AED24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C4A92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9B31F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D7911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E4FA9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6E3C4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0B96A9" w14:textId="04D0FE76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9F989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6.2</w:t>
            </w:r>
          </w:p>
        </w:tc>
      </w:tr>
      <w:tr w:rsidR="00694659" w:rsidRPr="00096B04" w14:paraId="088310EF" w14:textId="77777777" w:rsidTr="00C12C4C">
        <w:tc>
          <w:tcPr>
            <w:tcW w:w="0" w:type="auto"/>
            <w:vMerge/>
            <w:tcBorders>
              <w:left w:val="single" w:sz="4" w:space="0" w:color="auto"/>
              <w:right w:val="nil"/>
            </w:tcBorders>
          </w:tcPr>
          <w:p w14:paraId="44E44C35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C7149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Mu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A2C3CD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29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3E77D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889AA4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6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A18B7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70919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8D8E7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9F51D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124AB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C82FA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D830B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D0E42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CD445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C4BDB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ADE63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65F80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E88D1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798AD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CF372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.1</w:t>
            </w:r>
          </w:p>
        </w:tc>
      </w:tr>
      <w:tr w:rsidR="00694659" w:rsidRPr="00096B04" w14:paraId="7FE85BA7" w14:textId="77777777" w:rsidTr="00C12C4C">
        <w:tc>
          <w:tcPr>
            <w:tcW w:w="0" w:type="auto"/>
            <w:vMerge/>
            <w:tcBorders>
              <w:left w:val="single" w:sz="4" w:space="0" w:color="auto"/>
              <w:right w:val="nil"/>
            </w:tcBorders>
          </w:tcPr>
          <w:p w14:paraId="272D64C9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804332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proofErr w:type="spellStart"/>
            <w:r w:rsidRPr="00096B04">
              <w:rPr>
                <w:sz w:val="20"/>
                <w:szCs w:val="20"/>
              </w:rPr>
              <w:t>Mud+st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9E9647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28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F7F5B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9A31BD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24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730BC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97D5B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EDBFA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DDD65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74807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719CF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A0797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61A51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080C9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D812D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58747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79AED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350FE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AFC152" w14:textId="60BEB3E1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984DA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.8</w:t>
            </w:r>
          </w:p>
        </w:tc>
      </w:tr>
      <w:tr w:rsidR="00694659" w:rsidRPr="00096B04" w14:paraId="21275AAC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0112143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35CA19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Concre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71B37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18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BE9D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5D2CA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22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45D6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F55D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3BE4E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951A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F38F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7EF8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E066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8C33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6AD8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B56D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ECD7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E49E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597F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43E18" w14:textId="0F07B5BA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EE44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1.9</w:t>
            </w:r>
          </w:p>
        </w:tc>
      </w:tr>
      <w:tr w:rsidR="00694659" w:rsidRPr="00096B04" w14:paraId="44A2F172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DCE2FC7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Cei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0BE771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That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BAC785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85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85219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77E3F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7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62F42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3E528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F0689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E881F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CF44F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9575D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D6CF9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E596F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DD386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CA9E5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2A3DC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91265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793ED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6C600D" w14:textId="35D36521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7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AD911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9.3</w:t>
            </w:r>
          </w:p>
        </w:tc>
      </w:tr>
      <w:tr w:rsidR="00694659" w:rsidRPr="00096B04" w14:paraId="5A4D5216" w14:textId="77777777" w:rsidTr="00C12C4C">
        <w:tc>
          <w:tcPr>
            <w:tcW w:w="0" w:type="auto"/>
            <w:vMerge/>
            <w:tcBorders>
              <w:left w:val="single" w:sz="4" w:space="0" w:color="auto"/>
              <w:right w:val="nil"/>
            </w:tcBorders>
          </w:tcPr>
          <w:p w14:paraId="3A158C10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B1FFF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Concre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F75FD7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14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248BA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0E699F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19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F6DE9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C61AE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03C84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27C90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58CF7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1BED9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774A4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6A0A2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14F54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118C1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38212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5CA3F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0C246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DDA185" w14:textId="09DB848C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8A28D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.4</w:t>
            </w:r>
          </w:p>
        </w:tc>
      </w:tr>
      <w:tr w:rsidR="00694659" w:rsidRPr="00096B04" w14:paraId="6A8EFD3D" w14:textId="77777777" w:rsidTr="00C12C4C">
        <w:tc>
          <w:tcPr>
            <w:tcW w:w="0" w:type="auto"/>
            <w:vMerge/>
            <w:tcBorders>
              <w:left w:val="single" w:sz="4" w:space="0" w:color="auto"/>
              <w:right w:val="nil"/>
            </w:tcBorders>
          </w:tcPr>
          <w:p w14:paraId="6353069C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168BD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Earth ti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8BDAE0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40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58906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A8A5C5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20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EC550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87AF6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621BC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CF7A4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92D45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E9638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9BFBF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1F4A3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6E0A8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959C0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8F95F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79851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F2B09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6CB13F" w14:textId="4578B55E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D8A06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1.5</w:t>
            </w:r>
          </w:p>
        </w:tc>
      </w:tr>
      <w:tr w:rsidR="00694659" w:rsidRPr="00096B04" w14:paraId="204AA302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A95FB3C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D3D9C1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Asbesto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59A5A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11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F555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A0B79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17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7207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614E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BE1C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1EB5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EEE4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7188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559B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0D8A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3FDD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E216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3853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B70C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2EA5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520A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1F1E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.8</w:t>
            </w:r>
          </w:p>
        </w:tc>
      </w:tr>
      <w:tr w:rsidR="00694659" w:rsidRPr="00096B04" w14:paraId="353C5AB4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A5C4703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Flo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1D1C46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Mu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D28FA3" w14:textId="42D2AE11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14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DD0A6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E4CF02" w14:textId="276C90A1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12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E6656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CD0CE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75477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42C37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51B16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0EA77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3B2FD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A5FF2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3A44A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695B9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EB994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64288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72FCC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579025" w14:textId="0AF52AC9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41A3F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4.9</w:t>
            </w:r>
          </w:p>
        </w:tc>
      </w:tr>
      <w:tr w:rsidR="00694659" w:rsidRPr="00096B04" w14:paraId="35C33198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7707DA9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91A72A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Concre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6F03E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  6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B494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6D89A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4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03B1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72B6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9170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4ACF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BBE7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6EA6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BE92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B842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9E55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F5F1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0E40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9C4F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6872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AF4C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E20F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.1</w:t>
            </w:r>
          </w:p>
        </w:tc>
      </w:tr>
      <w:tr w:rsidR="00694659" w:rsidRPr="00096B04" w14:paraId="53B3FDC8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C525EDA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Roo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0D8160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1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2911D8" w14:textId="7A7720A1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13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9E80B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BD6A09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83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99CEE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A2985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BBB64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4B6AF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53B55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6181A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B6FD5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20E19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7C587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5AC6F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90B83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F7194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926F3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C1A5C9" w14:textId="472BC8DC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02062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9.5</w:t>
            </w:r>
          </w:p>
        </w:tc>
      </w:tr>
      <w:tr w:rsidR="00694659" w:rsidRPr="00096B04" w14:paraId="69F16B95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B1BD126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33836F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&gt;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610FE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13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6A7A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B9C06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47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D558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7744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4F69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542D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31F1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C39B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E768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6AFA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C740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B0CE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AB8C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FB9B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421B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DE536" w14:textId="75C569E0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F14E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.5</w:t>
            </w:r>
          </w:p>
        </w:tc>
      </w:tr>
      <w:tr w:rsidR="00694659" w:rsidRPr="00096B04" w14:paraId="53D33F23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DB91D86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AE9B2F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843D81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9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38593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C2E37A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9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9D930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1DD62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AE280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4290C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B8DBE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D96DA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4FC09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9C011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E213C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1DF6B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8E852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96E55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E8E89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3096E3" w14:textId="317B9AEE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198A1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0.8</w:t>
            </w:r>
          </w:p>
        </w:tc>
      </w:tr>
      <w:tr w:rsidR="00694659" w:rsidRPr="00096B04" w14:paraId="19ED5A03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A2A170D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C338CB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6B33D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63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70FC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5900D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42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40A4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B318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85C9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5D90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32A1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2D68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BC90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C449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1666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21A5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959C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6809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FCB0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D22A9" w14:textId="6DF36D4E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79A0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.2</w:t>
            </w:r>
          </w:p>
        </w:tc>
      </w:tr>
      <w:tr w:rsidR="00A9119D" w:rsidRPr="00096B04" w14:paraId="74B92A23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1A2D98A" w14:textId="77777777" w:rsidR="00A9119D" w:rsidRPr="00096B04" w:rsidRDefault="00A9119D" w:rsidP="00A9119D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Test c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8062AB" w14:textId="77777777" w:rsidR="00A9119D" w:rsidRPr="00096B04" w:rsidRDefault="00A9119D" w:rsidP="00A9119D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56044D" w14:textId="2EB5492A" w:rsidR="00A9119D" w:rsidRPr="00694659" w:rsidRDefault="00A9119D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11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EFD111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3463E1" w14:textId="77777777" w:rsidR="00A9119D" w:rsidRPr="00694659" w:rsidRDefault="00A9119D" w:rsidP="00A9119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6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E85506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12C06A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6C784D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4FFAFD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5C8DA8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B34664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A0346E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085273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4FF49A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675DEF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8B7730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682C5A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7A5036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640773" w14:textId="7BC4A599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7EACD4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7.1</w:t>
            </w:r>
          </w:p>
        </w:tc>
      </w:tr>
      <w:tr w:rsidR="00A9119D" w:rsidRPr="00096B04" w14:paraId="281545F8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E927AEB" w14:textId="77777777" w:rsidR="00A9119D" w:rsidRPr="00096B04" w:rsidRDefault="00A9119D" w:rsidP="00A911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29377" w14:textId="77777777" w:rsidR="00A9119D" w:rsidRPr="00096B04" w:rsidRDefault="00A9119D" w:rsidP="00A9119D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Pa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00D14" w14:textId="77777777" w:rsidR="00A9119D" w:rsidRPr="00694659" w:rsidRDefault="00A9119D" w:rsidP="00A9119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39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291BA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D8820" w14:textId="77777777" w:rsidR="00A9119D" w:rsidRPr="00694659" w:rsidRDefault="00A9119D" w:rsidP="00A9119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64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5C21B2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57CFC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8A8C9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00DAD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9537B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460EA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6B293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D6268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501AE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E3823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CA54E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E6E4A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9D544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75703" w14:textId="4211DA83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1E89A" w14:textId="77777777" w:rsidR="00A9119D" w:rsidRPr="00694659" w:rsidRDefault="00A9119D" w:rsidP="00A9119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2.9</w:t>
            </w:r>
          </w:p>
        </w:tc>
      </w:tr>
      <w:tr w:rsidR="00694659" w:rsidRPr="00096B04" w14:paraId="2BD1F172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32A15D5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Treatment c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9464F3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F16637" w14:textId="41F8BE37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11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EB1EB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05A73F" w14:textId="7EA609A9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110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EDFD3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18255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5C2AF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E9AC8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8BE27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7B2CD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7436D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6947F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FB022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8FA00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FB66B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A148F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78F03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A448B8" w14:textId="42CD95C0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86936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0.8</w:t>
            </w:r>
          </w:p>
        </w:tc>
      </w:tr>
      <w:tr w:rsidR="00694659" w:rsidRPr="00096B04" w14:paraId="0AC9328D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0287523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228793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Pa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7CD4D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21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BAD9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FFAB7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18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1E51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DABE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9420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77A9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6973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336A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558B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89A4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45C8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F929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7B75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19AE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0C4B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7AC26" w14:textId="63F6BC3E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3F77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.2</w:t>
            </w:r>
          </w:p>
        </w:tc>
      </w:tr>
      <w:tr w:rsidR="00694659" w:rsidRPr="00096B04" w14:paraId="0E809189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3A5060A" w14:textId="77777777" w:rsidR="00694659" w:rsidRPr="00096B04" w:rsidRDefault="00694659" w:rsidP="00694659">
            <w:pPr>
              <w:rPr>
                <w:color w:val="000000" w:themeColor="text1"/>
                <w:sz w:val="20"/>
                <w:szCs w:val="20"/>
              </w:rPr>
            </w:pPr>
            <w:r w:rsidRPr="00096B04">
              <w:rPr>
                <w:color w:val="000000" w:themeColor="text1"/>
                <w:sz w:val="20"/>
                <w:szCs w:val="20"/>
              </w:rPr>
              <w:t>Diagnosis cent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E59E06" w14:textId="77777777" w:rsidR="00694659" w:rsidRPr="00096B04" w:rsidRDefault="00694659" w:rsidP="00694659">
            <w:pPr>
              <w:rPr>
                <w:color w:val="000000" w:themeColor="text1"/>
                <w:sz w:val="20"/>
                <w:szCs w:val="20"/>
              </w:rPr>
            </w:pPr>
            <w:r w:rsidRPr="00096B04">
              <w:rPr>
                <w:color w:val="000000" w:themeColor="text1"/>
                <w:sz w:val="20"/>
                <w:szCs w:val="20"/>
              </w:rPr>
              <w:t xml:space="preserve">Publi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EC37B4" w14:textId="0BA07A08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122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21C0F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F4B5FF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78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F6D18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D1E6D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92818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80F32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FE40A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03BDD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975D5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E3AF5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CA57F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9CD9B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595CF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4FF93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19C26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448F96" w14:textId="267640C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454BF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3.6</w:t>
            </w:r>
          </w:p>
        </w:tc>
      </w:tr>
      <w:tr w:rsidR="00694659" w:rsidRPr="00096B04" w14:paraId="41456557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55BF4D5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CC74D4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AE71F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28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15EA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86CE8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52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6C41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D8EF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2165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09AA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A646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A3B1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A281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FE2E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1744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62A3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DA3B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F994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8DA6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F09BD" w14:textId="219FCACB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5889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6.4</w:t>
            </w:r>
          </w:p>
        </w:tc>
      </w:tr>
      <w:tr w:rsidR="00694659" w:rsidRPr="00096B04" w14:paraId="455BB6A6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E4D90B3" w14:textId="77777777" w:rsidR="00694659" w:rsidRPr="00096B04" w:rsidRDefault="00694659" w:rsidP="00694659">
            <w:pPr>
              <w:rPr>
                <w:color w:val="000000" w:themeColor="text1"/>
                <w:sz w:val="20"/>
                <w:szCs w:val="20"/>
              </w:rPr>
            </w:pPr>
            <w:r w:rsidRPr="00096B04">
              <w:rPr>
                <w:color w:val="000000" w:themeColor="text1"/>
                <w:sz w:val="20"/>
                <w:szCs w:val="20"/>
              </w:rPr>
              <w:t>Treatment cent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B4F18E" w14:textId="77777777" w:rsidR="00694659" w:rsidRPr="00096B04" w:rsidRDefault="00694659" w:rsidP="00694659">
            <w:pPr>
              <w:rPr>
                <w:color w:val="000000" w:themeColor="text1"/>
                <w:sz w:val="20"/>
                <w:szCs w:val="20"/>
              </w:rPr>
            </w:pPr>
            <w:r w:rsidRPr="00096B04">
              <w:rPr>
                <w:color w:val="000000" w:themeColor="text1"/>
                <w:sz w:val="20"/>
                <w:szCs w:val="20"/>
              </w:rPr>
              <w:t>Publ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A395D9" w14:textId="0A337F94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13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B887B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3A4D52" w14:textId="74B1FC39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123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B5093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2F9FA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0CC29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926E3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9B909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06014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6C3BF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45428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16200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D8082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BDCF5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C8B45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BA74C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1D9DC0" w14:textId="6B25FE08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6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39AAD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5.4</w:t>
            </w:r>
          </w:p>
        </w:tc>
      </w:tr>
      <w:tr w:rsidR="00694659" w:rsidRPr="00096B04" w14:paraId="7498C51D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A7ACF26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9E4A3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4F00B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16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9C3F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0B39F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7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7DE7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F217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4046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A07E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D5DD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5DAC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787E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62B0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E3BC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7577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46AB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DF40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851D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88B1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C86B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4.6</w:t>
            </w:r>
          </w:p>
        </w:tc>
      </w:tr>
      <w:tr w:rsidR="00694659" w:rsidRPr="00096B04" w14:paraId="2478E8FC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3CED0F0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 xml:space="preserve">Pre-diagnosis </w:t>
            </w: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325423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D2B176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  7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EEC12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75B5DC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4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CEA2F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4DF89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46175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FB1D3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9C4C9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337B5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0EEEA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E64BC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F67D6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354C9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C7AF2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96EF1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5E23B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8DC4E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C8ABE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.4</w:t>
            </w:r>
          </w:p>
        </w:tc>
      </w:tr>
      <w:tr w:rsidR="00694659" w:rsidRPr="00096B04" w14:paraId="32552E26" w14:textId="77777777" w:rsidTr="00C12C4C">
        <w:tc>
          <w:tcPr>
            <w:tcW w:w="0" w:type="auto"/>
            <w:vMerge/>
            <w:tcBorders>
              <w:left w:val="single" w:sz="4" w:space="0" w:color="auto"/>
              <w:right w:val="nil"/>
            </w:tcBorders>
          </w:tcPr>
          <w:p w14:paraId="4D8EDA5F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C4BA5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CEF0AC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78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F400E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D27E19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33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3C4E0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8B928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803ED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F7D87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37E13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C8A7B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D8021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D3D1B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21324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927B4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90101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C5E5F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13597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5C2171" w14:textId="2B8F6554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1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7BC58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</w:tr>
      <w:tr w:rsidR="00694659" w:rsidRPr="00096B04" w14:paraId="4B075685" w14:textId="77777777" w:rsidTr="00C12C4C">
        <w:tc>
          <w:tcPr>
            <w:tcW w:w="0" w:type="auto"/>
            <w:vMerge/>
            <w:tcBorders>
              <w:left w:val="single" w:sz="4" w:space="0" w:color="auto"/>
              <w:right w:val="nil"/>
            </w:tcBorders>
          </w:tcPr>
          <w:p w14:paraId="08D82F71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0A80A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5B64FE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54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3E4A8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BEDAD1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44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DD445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9485B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DAA6D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3EFBD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50455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81EDF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929C8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8AEC2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92BEE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B388B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91205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934CA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EF82D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7B87D1" w14:textId="372F1B10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8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160D4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.7</w:t>
            </w:r>
          </w:p>
        </w:tc>
      </w:tr>
      <w:tr w:rsidR="00694659" w:rsidRPr="00096B04" w14:paraId="0A3FAF63" w14:textId="77777777" w:rsidTr="00C12C4C">
        <w:tc>
          <w:tcPr>
            <w:tcW w:w="0" w:type="auto"/>
            <w:vMerge/>
            <w:tcBorders>
              <w:left w:val="single" w:sz="4" w:space="0" w:color="auto"/>
              <w:right w:val="nil"/>
            </w:tcBorders>
          </w:tcPr>
          <w:p w14:paraId="738F1956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BDD18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EDCE70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14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158E0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F69F9A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29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55907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94F86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0B78D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26B02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3FE9C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F7966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52194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A1930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92A7F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42BDE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7CBEB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ACF38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0770B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7BDAD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8688E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.4</w:t>
            </w:r>
          </w:p>
        </w:tc>
      </w:tr>
      <w:tr w:rsidR="00694659" w:rsidRPr="00096B04" w14:paraId="5B17ECE4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83820F0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5464F7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22009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  4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3DDF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77818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24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6F40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BA88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DE92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5BB4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F862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9DA3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4256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AA7B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1217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EF54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587F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D749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E42F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C82A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C467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.5</w:t>
            </w:r>
          </w:p>
        </w:tc>
      </w:tr>
      <w:tr w:rsidR="00694659" w:rsidRPr="00096B04" w14:paraId="56664914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FE7C05E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Cas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CBB250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846A92" w14:textId="252DFC99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10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F9562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6A09D3" w14:textId="70402D81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101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07DBA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83C85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A90CD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5D80A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1D282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9A8E3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4F1F0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667F8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38118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06131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16E3B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2A003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568AE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1AB860" w14:textId="691EA958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1FFE2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9.6</w:t>
            </w:r>
          </w:p>
        </w:tc>
      </w:tr>
      <w:tr w:rsidR="00694659" w:rsidRPr="00096B04" w14:paraId="6667EAAA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D0E6A78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174E25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 w:rsidRPr="00096B04">
              <w:rPr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D9F09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57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ADB9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6CFA0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33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8079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7025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2AEE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DD82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8FA2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24CD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9B7E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0174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A68F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8D77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DE77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66D4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BA9A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7D8C9" w14:textId="58537BFE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4798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0.4</w:t>
            </w:r>
          </w:p>
        </w:tc>
      </w:tr>
      <w:tr w:rsidR="00694659" w:rsidRPr="00096B04" w14:paraId="435DE044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BA270CC" w14:textId="77777777" w:rsidR="00694659" w:rsidRPr="007B7664" w:rsidRDefault="00694659" w:rsidP="00694659">
            <w:pPr>
              <w:rPr>
                <w:szCs w:val="20"/>
              </w:rPr>
            </w:pPr>
            <w:r>
              <w:rPr>
                <w:szCs w:val="20"/>
              </w:rPr>
              <w:t>Same-</w:t>
            </w:r>
            <w:proofErr w:type="gramStart"/>
            <w:r>
              <w:rPr>
                <w:szCs w:val="20"/>
              </w:rPr>
              <w:t>district  diagnosi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CE114F" w14:textId="77777777" w:rsidR="00694659" w:rsidRPr="007B7664" w:rsidRDefault="00694659" w:rsidP="00694659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7ADD50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  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89293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FE228D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7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806EA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232C41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59D0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468A4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32E8F4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1FD6D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810BA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A81B6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30C25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9C881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1D468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26712C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D0623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5427B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84E54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.6</w:t>
            </w:r>
          </w:p>
        </w:tc>
      </w:tr>
      <w:tr w:rsidR="00694659" w:rsidRPr="00096B04" w14:paraId="0C844219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3715F02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67C16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31FDA" w14:textId="15C8B61D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135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9A91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8A85B" w14:textId="4FFF2D28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121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F6C1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2C80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0C9B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7B0D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84B3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ACB1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E915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9A76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8895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A984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1311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6046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36EE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1A5EE" w14:textId="0B744155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9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74D1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91.4</w:t>
            </w:r>
          </w:p>
        </w:tc>
      </w:tr>
      <w:tr w:rsidR="00694659" w:rsidRPr="00096B04" w14:paraId="3E0C2686" w14:textId="77777777" w:rsidTr="00C12C4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8E8600B" w14:textId="77777777" w:rsidR="00694659" w:rsidRPr="007B7664" w:rsidRDefault="00694659" w:rsidP="00694659">
            <w:pPr>
              <w:rPr>
                <w:szCs w:val="20"/>
              </w:rPr>
            </w:pPr>
            <w:r>
              <w:rPr>
                <w:szCs w:val="20"/>
              </w:rPr>
              <w:lastRenderedPageBreak/>
              <w:t>Same-block 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B97139" w14:textId="77777777" w:rsidR="00694659" w:rsidRPr="007B7664" w:rsidRDefault="00694659" w:rsidP="00694659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39486A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2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9BC08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35F9D3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8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BDD40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7B786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C767F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ECCA2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12DB1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6C7E7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3C6509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FCE0F6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4F1D47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22F37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E267A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AE7810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40B8DB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00887F" w14:textId="05FB1FA4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8128EE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3.8</w:t>
            </w:r>
          </w:p>
        </w:tc>
      </w:tr>
      <w:tr w:rsidR="00694659" w:rsidRPr="00096B04" w14:paraId="63B7872A" w14:textId="77777777" w:rsidTr="00C12C4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32ECA61" w14:textId="77777777" w:rsidR="00694659" w:rsidRPr="00096B04" w:rsidRDefault="00694659" w:rsidP="006946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16D410" w14:textId="77777777" w:rsidR="00694659" w:rsidRPr="00096B04" w:rsidRDefault="00694659" w:rsidP="0069465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24826" w14:textId="0DF98E2E" w:rsidR="00694659" w:rsidRPr="00694659" w:rsidRDefault="00694659" w:rsidP="00735D2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102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6A79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7C76E" w14:textId="77777777" w:rsidR="00694659" w:rsidRPr="00694659" w:rsidRDefault="00694659" w:rsidP="006946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 xml:space="preserve">            40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AD208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8352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CE8F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35CD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CCA7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1145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571D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C4B93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C086A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BA55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21A52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8AC55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80C1F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5F9E5" w14:textId="39D025A5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2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0B11D" w14:textId="77777777" w:rsidR="00694659" w:rsidRPr="00694659" w:rsidRDefault="00694659" w:rsidP="0069465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4659">
              <w:rPr>
                <w:rFonts w:ascii="Calibri" w:hAnsi="Calibri"/>
                <w:color w:val="000000"/>
                <w:sz w:val="20"/>
                <w:szCs w:val="20"/>
              </w:rPr>
              <w:t>56.2</w:t>
            </w:r>
          </w:p>
        </w:tc>
      </w:tr>
    </w:tbl>
    <w:p w14:paraId="12C94A1A" w14:textId="77777777" w:rsidR="00CB4E55" w:rsidRDefault="00CB4E55" w:rsidP="00CB4E55">
      <w:pPr>
        <w:pStyle w:val="ListParagraph"/>
        <w:spacing w:after="0"/>
        <w:ind w:left="360"/>
        <w:rPr>
          <w:color w:val="000000" w:themeColor="text1"/>
          <w:sz w:val="24"/>
          <w:szCs w:val="24"/>
        </w:rPr>
      </w:pPr>
    </w:p>
    <w:p w14:paraId="4F2C73E1" w14:textId="77777777" w:rsidR="0049765D" w:rsidRDefault="0049765D"/>
    <w:sectPr w:rsidR="0049765D" w:rsidSect="00CB4E5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3A66C5"/>
    <w:multiLevelType w:val="multilevel"/>
    <w:tmpl w:val="A0521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DC1E71"/>
    <w:multiLevelType w:val="hybridMultilevel"/>
    <w:tmpl w:val="EA6CF5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C37D5C"/>
    <w:multiLevelType w:val="hybridMultilevel"/>
    <w:tmpl w:val="2BF22D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8DC452E"/>
    <w:multiLevelType w:val="hybridMultilevel"/>
    <w:tmpl w:val="5AAAC3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AA745CE"/>
    <w:multiLevelType w:val="hybridMultilevel"/>
    <w:tmpl w:val="462A1E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33A5A71"/>
    <w:multiLevelType w:val="multilevel"/>
    <w:tmpl w:val="6C08D9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E55"/>
    <w:rsid w:val="000336FA"/>
    <w:rsid w:val="000B0F39"/>
    <w:rsid w:val="000F514C"/>
    <w:rsid w:val="001E2FB0"/>
    <w:rsid w:val="00257D8B"/>
    <w:rsid w:val="002A75FF"/>
    <w:rsid w:val="00321C32"/>
    <w:rsid w:val="003375D7"/>
    <w:rsid w:val="00407A78"/>
    <w:rsid w:val="00407C53"/>
    <w:rsid w:val="0045642E"/>
    <w:rsid w:val="0049765D"/>
    <w:rsid w:val="005367C1"/>
    <w:rsid w:val="00542166"/>
    <w:rsid w:val="0056419B"/>
    <w:rsid w:val="00613EF9"/>
    <w:rsid w:val="00640E7D"/>
    <w:rsid w:val="00694659"/>
    <w:rsid w:val="00735D2D"/>
    <w:rsid w:val="00A47E76"/>
    <w:rsid w:val="00A81B2D"/>
    <w:rsid w:val="00A9119D"/>
    <w:rsid w:val="00B00958"/>
    <w:rsid w:val="00B83C80"/>
    <w:rsid w:val="00BB5D16"/>
    <w:rsid w:val="00C12C4C"/>
    <w:rsid w:val="00C60351"/>
    <w:rsid w:val="00CB4E55"/>
    <w:rsid w:val="00DC7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A6A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4E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E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4E5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B4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E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E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B4E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B4E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E55"/>
  </w:style>
  <w:style w:type="paragraph" w:styleId="Footer">
    <w:name w:val="footer"/>
    <w:basedOn w:val="Normal"/>
    <w:link w:val="FooterChar"/>
    <w:uiPriority w:val="99"/>
    <w:unhideWhenUsed/>
    <w:rsid w:val="00CB4E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E55"/>
  </w:style>
  <w:style w:type="paragraph" w:styleId="NormalWeb">
    <w:name w:val="Normal (Web)"/>
    <w:basedOn w:val="Normal"/>
    <w:uiPriority w:val="99"/>
    <w:unhideWhenUsed/>
    <w:rsid w:val="00CB4E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B4E5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4E5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4E5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4E55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CB4E5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B4E55"/>
    <w:rPr>
      <w:color w:val="800080" w:themeColor="followedHyperlink"/>
      <w:u w:val="single"/>
    </w:rPr>
  </w:style>
  <w:style w:type="paragraph" w:customStyle="1" w:styleId="Normal1">
    <w:name w:val="Normal1"/>
    <w:rsid w:val="00CB4E55"/>
    <w:pPr>
      <w:spacing w:after="0"/>
    </w:pPr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1</Words>
  <Characters>3945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28T13:24:00Z</dcterms:created>
  <dcterms:modified xsi:type="dcterms:W3CDTF">2017-11-01T10:37:00Z</dcterms:modified>
</cp:coreProperties>
</file>